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8AED42" w14:textId="718F1BAA" w:rsidR="00383CF3" w:rsidRDefault="00000000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Multimedia Appendix </w:t>
      </w:r>
      <w:r w:rsidR="009B7285">
        <w:rPr>
          <w:rFonts w:ascii="Times New Roman" w:hAnsi="Times New Roman" w:cs="Times New Roman"/>
          <w:sz w:val="24"/>
        </w:rPr>
        <w:t>4</w:t>
      </w:r>
      <w:r>
        <w:rPr>
          <w:rFonts w:ascii="Times New Roman" w:hAnsi="Times New Roman" w:cs="Times New Roman" w:hint="eastAsia"/>
          <w:sz w:val="24"/>
        </w:rPr>
        <w:t xml:space="preserve"> </w:t>
      </w:r>
    </w:p>
    <w:p w14:paraId="64716FA1" w14:textId="2894F702" w:rsidR="009B7285" w:rsidRDefault="009B7285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Table S</w:t>
      </w:r>
      <w:r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 w:hint="eastAsia"/>
          <w:sz w:val="24"/>
        </w:rPr>
        <w:t>. Features included in the algorithm.</w:t>
      </w:r>
    </w:p>
    <w:tbl>
      <w:tblPr>
        <w:tblStyle w:val="TableGrid"/>
        <w:tblpPr w:leftFromText="180" w:rightFromText="180" w:vertAnchor="page" w:horzAnchor="page" w:tblpX="1429" w:tblpY="2376"/>
        <w:tblOverlap w:val="never"/>
        <w:tblW w:w="8519" w:type="dxa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7"/>
        <w:gridCol w:w="2304"/>
        <w:gridCol w:w="3082"/>
        <w:gridCol w:w="2066"/>
      </w:tblGrid>
      <w:tr w:rsidR="00383CF3" w14:paraId="77F179EB" w14:textId="77777777">
        <w:tc>
          <w:tcPr>
            <w:tcW w:w="106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2C93B8A" w14:textId="77777777" w:rsidR="00383CF3" w:rsidRDefault="00000000">
            <w:pPr>
              <w:spacing w:before="240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Model</w:t>
            </w:r>
          </w:p>
        </w:tc>
        <w:tc>
          <w:tcPr>
            <w:tcW w:w="230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6BEBE20" w14:textId="77777777" w:rsidR="00383CF3" w:rsidRDefault="00000000">
            <w:pPr>
              <w:spacing w:before="240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Sources of infection and herd immunity</w:t>
            </w:r>
          </w:p>
        </w:tc>
        <w:tc>
          <w:tcPr>
            <w:tcW w:w="308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7A9CA9B" w14:textId="77777777" w:rsidR="00383CF3" w:rsidRDefault="00000000">
            <w:pPr>
              <w:spacing w:before="240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Environmental factors</w:t>
            </w:r>
          </w:p>
        </w:tc>
        <w:tc>
          <w:tcPr>
            <w:tcW w:w="206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0E09C75" w14:textId="77777777" w:rsidR="00383CF3" w:rsidRDefault="00000000">
            <w:pPr>
              <w:spacing w:before="240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Internet search index</w:t>
            </w:r>
          </w:p>
        </w:tc>
      </w:tr>
      <w:tr w:rsidR="00383CF3" w14:paraId="51BACE16" w14:textId="77777777">
        <w:tc>
          <w:tcPr>
            <w:tcW w:w="1067" w:type="dxa"/>
            <w:tcBorders>
              <w:top w:val="single" w:sz="4" w:space="0" w:color="auto"/>
            </w:tcBorders>
            <w:vAlign w:val="center"/>
          </w:tcPr>
          <w:p w14:paraId="3CF1F0DF" w14:textId="77777777" w:rsidR="00383CF3" w:rsidRDefault="00000000">
            <w:pPr>
              <w:spacing w:before="240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SARIMA</w:t>
            </w:r>
          </w:p>
        </w:tc>
        <w:tc>
          <w:tcPr>
            <w:tcW w:w="2304" w:type="dxa"/>
            <w:tcBorders>
              <w:top w:val="single" w:sz="4" w:space="0" w:color="auto"/>
            </w:tcBorders>
            <w:vAlign w:val="center"/>
          </w:tcPr>
          <w:p w14:paraId="1CAECDD4" w14:textId="77777777" w:rsidR="00383CF3" w:rsidRDefault="00000000">
            <w:pPr>
              <w:spacing w:before="240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HFMD Weekly counts</w:t>
            </w:r>
          </w:p>
        </w:tc>
        <w:tc>
          <w:tcPr>
            <w:tcW w:w="3082" w:type="dxa"/>
            <w:tcBorders>
              <w:top w:val="single" w:sz="4" w:space="0" w:color="auto"/>
            </w:tcBorders>
            <w:vAlign w:val="center"/>
          </w:tcPr>
          <w:p w14:paraId="372C913C" w14:textId="77777777" w:rsidR="00383CF3" w:rsidRDefault="00000000">
            <w:pPr>
              <w:spacing w:before="24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/</w:t>
            </w:r>
          </w:p>
        </w:tc>
        <w:tc>
          <w:tcPr>
            <w:tcW w:w="2066" w:type="dxa"/>
            <w:tcBorders>
              <w:top w:val="single" w:sz="4" w:space="0" w:color="auto"/>
            </w:tcBorders>
            <w:vAlign w:val="center"/>
          </w:tcPr>
          <w:p w14:paraId="304FD2D2" w14:textId="77777777" w:rsidR="00383CF3" w:rsidRDefault="00000000">
            <w:pPr>
              <w:spacing w:before="24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/</w:t>
            </w:r>
          </w:p>
        </w:tc>
      </w:tr>
      <w:tr w:rsidR="00383CF3" w14:paraId="5D788754" w14:textId="77777777">
        <w:tc>
          <w:tcPr>
            <w:tcW w:w="1067" w:type="dxa"/>
            <w:vAlign w:val="center"/>
          </w:tcPr>
          <w:p w14:paraId="6558AF70" w14:textId="77777777" w:rsidR="00383CF3" w:rsidRDefault="00000000">
            <w:pPr>
              <w:spacing w:before="240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XGBoost</w:t>
            </w:r>
          </w:p>
        </w:tc>
        <w:tc>
          <w:tcPr>
            <w:tcW w:w="2304" w:type="dxa"/>
            <w:vAlign w:val="center"/>
          </w:tcPr>
          <w:p w14:paraId="0E413B9D" w14:textId="77777777" w:rsidR="00383CF3" w:rsidRDefault="00000000">
            <w:pPr>
              <w:spacing w:before="240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HFMD Weekly counts, MD1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vertAlign w:val="superscript"/>
              </w:rPr>
              <w:t>a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, MD2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vertAlign w:val="superscript"/>
              </w:rPr>
              <w:t>b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, CumCases_1yr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vertAlign w:val="superscript"/>
              </w:rPr>
              <w:t>c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, CumCases_2yr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vertAlign w:val="superscript"/>
              </w:rPr>
              <w:t>d</w:t>
            </w:r>
          </w:p>
        </w:tc>
        <w:tc>
          <w:tcPr>
            <w:tcW w:w="3082" w:type="dxa"/>
            <w:vAlign w:val="center"/>
          </w:tcPr>
          <w:p w14:paraId="040C7B23" w14:textId="77777777" w:rsidR="00383CF3" w:rsidRDefault="00000000">
            <w:pPr>
              <w:spacing w:before="240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Weekends and holidays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vertAlign w:val="superscript"/>
              </w:rPr>
              <w:t>e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, WOY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vertAlign w:val="superscript"/>
              </w:rPr>
              <w:t>f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, Temperature, Relative humidity, Wind speed, DTR, PM10, NO2, O3, CO, PHSMs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vertAlign w:val="superscript"/>
              </w:rPr>
              <w:t>g</w:t>
            </w:r>
          </w:p>
        </w:tc>
        <w:tc>
          <w:tcPr>
            <w:tcW w:w="2066" w:type="dxa"/>
            <w:vAlign w:val="center"/>
          </w:tcPr>
          <w:p w14:paraId="5D732A8F" w14:textId="77777777" w:rsidR="00383CF3" w:rsidRDefault="00000000">
            <w:pPr>
              <w:spacing w:before="240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CI_General_Terms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vertAlign w:val="superscript"/>
              </w:rPr>
              <w:t>h</w:t>
            </w:r>
          </w:p>
        </w:tc>
      </w:tr>
      <w:tr w:rsidR="00383CF3" w14:paraId="68815B40" w14:textId="77777777">
        <w:tc>
          <w:tcPr>
            <w:tcW w:w="1067" w:type="dxa"/>
            <w:vAlign w:val="center"/>
          </w:tcPr>
          <w:p w14:paraId="01521FF3" w14:textId="77777777" w:rsidR="00383CF3" w:rsidRDefault="00000000">
            <w:pPr>
              <w:spacing w:before="240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LightGBM</w:t>
            </w:r>
          </w:p>
        </w:tc>
        <w:tc>
          <w:tcPr>
            <w:tcW w:w="2304" w:type="dxa"/>
            <w:vAlign w:val="center"/>
          </w:tcPr>
          <w:p w14:paraId="7B1C320C" w14:textId="77777777" w:rsidR="00383CF3" w:rsidRDefault="00000000">
            <w:pPr>
              <w:spacing w:before="240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HFMD Weekly counts, MD1, MD2, CumCases_1yr, CumCases_2yr</w:t>
            </w:r>
          </w:p>
        </w:tc>
        <w:tc>
          <w:tcPr>
            <w:tcW w:w="3082" w:type="dxa"/>
            <w:vAlign w:val="center"/>
          </w:tcPr>
          <w:p w14:paraId="6803CD04" w14:textId="77777777" w:rsidR="00383CF3" w:rsidRDefault="00000000">
            <w:pPr>
              <w:spacing w:before="240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Weekends and holidays, WOY, Temperature, Relative humidity, Wind speed, DTR, PM10, NO2, O3, CO, PHSMs</w:t>
            </w:r>
          </w:p>
        </w:tc>
        <w:tc>
          <w:tcPr>
            <w:tcW w:w="2066" w:type="dxa"/>
            <w:vAlign w:val="center"/>
          </w:tcPr>
          <w:p w14:paraId="3C140FDA" w14:textId="77777777" w:rsidR="00383CF3" w:rsidRDefault="00000000">
            <w:pPr>
              <w:spacing w:before="240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CI_General_Terms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 xml:space="preserve"> </w:t>
            </w:r>
          </w:p>
        </w:tc>
      </w:tr>
      <w:tr w:rsidR="00383CF3" w14:paraId="0531B2B6" w14:textId="77777777">
        <w:tc>
          <w:tcPr>
            <w:tcW w:w="1067" w:type="dxa"/>
            <w:vAlign w:val="center"/>
          </w:tcPr>
          <w:p w14:paraId="17075738" w14:textId="77777777" w:rsidR="00383CF3" w:rsidRDefault="00000000">
            <w:pPr>
              <w:spacing w:before="240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RF</w:t>
            </w:r>
          </w:p>
        </w:tc>
        <w:tc>
          <w:tcPr>
            <w:tcW w:w="2304" w:type="dxa"/>
            <w:vAlign w:val="center"/>
          </w:tcPr>
          <w:p w14:paraId="0B60ACB2" w14:textId="77777777" w:rsidR="00383CF3" w:rsidRDefault="00000000">
            <w:pPr>
              <w:spacing w:before="240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HFMD Weekly counts, MD1, MD2, CumCases_1yr, CumCases_2yr</w:t>
            </w:r>
          </w:p>
        </w:tc>
        <w:tc>
          <w:tcPr>
            <w:tcW w:w="3082" w:type="dxa"/>
            <w:vAlign w:val="center"/>
          </w:tcPr>
          <w:p w14:paraId="67B532FF" w14:textId="77777777" w:rsidR="00383CF3" w:rsidRDefault="00000000">
            <w:pPr>
              <w:spacing w:before="240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Weekends and holidays, WOY, Temperature, Relative humidity, Wind speed, DTR, PM10, NO2, O3, CO, PHSMs</w:t>
            </w:r>
          </w:p>
        </w:tc>
        <w:tc>
          <w:tcPr>
            <w:tcW w:w="2066" w:type="dxa"/>
            <w:vAlign w:val="center"/>
          </w:tcPr>
          <w:p w14:paraId="55E7B56A" w14:textId="77777777" w:rsidR="00383CF3" w:rsidRDefault="00000000">
            <w:pPr>
              <w:spacing w:before="240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CI_General_Terms</w:t>
            </w:r>
          </w:p>
        </w:tc>
      </w:tr>
      <w:tr w:rsidR="00383CF3" w14:paraId="286CA9D2" w14:textId="77777777">
        <w:tc>
          <w:tcPr>
            <w:tcW w:w="1067" w:type="dxa"/>
            <w:vAlign w:val="center"/>
          </w:tcPr>
          <w:p w14:paraId="3138FC69" w14:textId="77777777" w:rsidR="00383CF3" w:rsidRDefault="00000000">
            <w:pPr>
              <w:spacing w:before="240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Stacking</w:t>
            </w:r>
          </w:p>
        </w:tc>
        <w:tc>
          <w:tcPr>
            <w:tcW w:w="2304" w:type="dxa"/>
            <w:vAlign w:val="center"/>
          </w:tcPr>
          <w:p w14:paraId="1993552A" w14:textId="77777777" w:rsidR="00383CF3" w:rsidRDefault="00000000">
            <w:pPr>
              <w:spacing w:before="240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HFMD Weekly counts, MD1, MD2, CumCases_1yr, CumCases_2yr</w:t>
            </w:r>
          </w:p>
        </w:tc>
        <w:tc>
          <w:tcPr>
            <w:tcW w:w="3082" w:type="dxa"/>
            <w:vAlign w:val="center"/>
          </w:tcPr>
          <w:p w14:paraId="4AF08C7A" w14:textId="77777777" w:rsidR="00383CF3" w:rsidRDefault="00000000">
            <w:pPr>
              <w:spacing w:before="240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Weekends and holidays, WOY, Temperature, Relative humidity, Wind speed, DTR, PM10, NO2, O3, CO, PHSMs</w:t>
            </w:r>
          </w:p>
        </w:tc>
        <w:tc>
          <w:tcPr>
            <w:tcW w:w="2066" w:type="dxa"/>
            <w:vAlign w:val="center"/>
          </w:tcPr>
          <w:p w14:paraId="730E2E1B" w14:textId="77777777" w:rsidR="00383CF3" w:rsidRDefault="00000000">
            <w:pPr>
              <w:spacing w:before="240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CI_General_Terms</w:t>
            </w:r>
          </w:p>
        </w:tc>
      </w:tr>
    </w:tbl>
    <w:p w14:paraId="291331C8" w14:textId="77777777" w:rsidR="00383CF3" w:rsidRDefault="00000000">
      <w:pPr>
        <w:ind w:leftChars="-200" w:left="-420" w:rightChars="-44" w:right="-92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a</w:t>
      </w:r>
      <w:r>
        <w:rPr>
          <w:rFonts w:ascii="Times New Roman" w:hAnsi="Times New Roman" w:cs="Times New Roman"/>
          <w:sz w:val="24"/>
        </w:rPr>
        <w:t xml:space="preserve"> MD1 (First-order Difference): The difference between the number of cases at lag 1 and lag 2, i.e., MD1 = Cases(lag1) - Cases(lag2).</w:t>
      </w:r>
    </w:p>
    <w:p w14:paraId="6069A124" w14:textId="77777777" w:rsidR="00383CF3" w:rsidRDefault="00000000">
      <w:pPr>
        <w:ind w:leftChars="-200" w:left="-420" w:rightChars="-44" w:right="-92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b</w:t>
      </w:r>
      <w:r>
        <w:rPr>
          <w:rFonts w:ascii="Times New Roman" w:hAnsi="Times New Roman" w:cs="Times New Roman"/>
          <w:sz w:val="24"/>
        </w:rPr>
        <w:t xml:space="preserve"> MD2 (Second-order Difference): The difference between MD1 at lag 1 and MD1 at lag 2, i.e., MD2 = MD1(lag1) - MD1(lag2).</w:t>
      </w:r>
    </w:p>
    <w:p w14:paraId="4F57D9F6" w14:textId="77777777" w:rsidR="00383CF3" w:rsidRDefault="00000000">
      <w:pPr>
        <w:ind w:leftChars="-200" w:left="-420" w:rightChars="-44" w:right="-92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e moving difference between adjacent lags reflects the variation in HFMD cases. Continuous positive and large values of MD1 indicate a rapid increase in cases, signaling a potential outbreak. </w:t>
      </w:r>
      <w:r>
        <w:rPr>
          <w:rFonts w:ascii="Times New Roman" w:hAnsi="Times New Roman" w:cs="Times New Roman" w:hint="eastAsia"/>
          <w:sz w:val="24"/>
        </w:rPr>
        <w:t>L</w:t>
      </w:r>
      <w:r>
        <w:rPr>
          <w:rFonts w:ascii="Times New Roman" w:hAnsi="Times New Roman" w:cs="Times New Roman"/>
          <w:sz w:val="24"/>
        </w:rPr>
        <w:t>arge MD2 values suggest an accelerating trend in case growth.</w:t>
      </w:r>
    </w:p>
    <w:p w14:paraId="7851A42E" w14:textId="77777777" w:rsidR="00383CF3" w:rsidRDefault="00000000">
      <w:pPr>
        <w:ind w:leftChars="-200" w:left="-420" w:rightChars="-44" w:right="-92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c</w:t>
      </w:r>
      <w:r>
        <w:rPr>
          <w:rFonts w:ascii="Times New Roman" w:hAnsi="Times New Roman" w:cs="Times New Roman"/>
          <w:sz w:val="24"/>
        </w:rPr>
        <w:t xml:space="preserve"> CumCases_1yr: Cumulative number of cases (CumCases), Total number of HFMD cases accumulated over the past one year.</w:t>
      </w:r>
    </w:p>
    <w:p w14:paraId="32E60843" w14:textId="77777777" w:rsidR="00383CF3" w:rsidRDefault="00000000">
      <w:pPr>
        <w:ind w:leftChars="-200" w:left="-420" w:rightChars="-44" w:right="-92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d</w:t>
      </w:r>
      <w:r>
        <w:rPr>
          <w:rFonts w:ascii="Times New Roman" w:hAnsi="Times New Roman" w:cs="Times New Roman"/>
          <w:sz w:val="24"/>
        </w:rPr>
        <w:t xml:space="preserve"> CumCases_2yr: Total number of HFMD cases accumulated over the past two years.</w:t>
      </w:r>
    </w:p>
    <w:p w14:paraId="10676157" w14:textId="77777777" w:rsidR="00383CF3" w:rsidRDefault="00000000">
      <w:pPr>
        <w:ind w:leftChars="-200" w:left="-420" w:rightChars="-44" w:right="-92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 xml:space="preserve">e </w:t>
      </w:r>
      <w:r>
        <w:rPr>
          <w:rFonts w:ascii="Times New Roman" w:hAnsi="Times New Roman" w:cs="Times New Roman"/>
          <w:sz w:val="24"/>
        </w:rPr>
        <w:t>Weekends and holidays: Represents the number of public holidays and weekends in a given week.</w:t>
      </w:r>
    </w:p>
    <w:p w14:paraId="690E02C5" w14:textId="77777777" w:rsidR="00383CF3" w:rsidRDefault="00000000">
      <w:pPr>
        <w:ind w:leftChars="-200" w:left="-420" w:rightChars="-44" w:right="-92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 xml:space="preserve">f </w:t>
      </w:r>
      <w:r>
        <w:rPr>
          <w:rFonts w:ascii="Times New Roman" w:hAnsi="Times New Roman" w:cs="Times New Roman"/>
          <w:sz w:val="24"/>
        </w:rPr>
        <w:t>Week of the Year (WOY): Represents the sequential week number within a year (ranging from 1 to 52 or 53, depending on the year).</w:t>
      </w:r>
    </w:p>
    <w:p w14:paraId="598D3A4C" w14:textId="77777777" w:rsidR="00383CF3" w:rsidRDefault="00000000">
      <w:pPr>
        <w:ind w:leftChars="-200" w:left="-420" w:rightChars="-44" w:right="-92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g</w:t>
      </w:r>
      <w:r>
        <w:rPr>
          <w:rFonts w:ascii="Times New Roman" w:hAnsi="Times New Roman" w:cs="Times New Roman"/>
          <w:sz w:val="24"/>
        </w:rPr>
        <w:t xml:space="preserve"> Meteorological factors, pollutant levels, and PHSMs were all weekly averages.</w:t>
      </w:r>
    </w:p>
    <w:p w14:paraId="5D901E57" w14:textId="77777777" w:rsidR="00383CF3" w:rsidRDefault="00000000">
      <w:pPr>
        <w:ind w:leftChars="-200" w:left="-420" w:rightChars="-44" w:right="-92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h</w:t>
      </w:r>
      <w:r>
        <w:rPr>
          <w:rFonts w:ascii="Times New Roman" w:hAnsi="Times New Roman" w:cs="Times New Roman"/>
          <w:sz w:val="24"/>
        </w:rPr>
        <w:t xml:space="preserve"> CI_General_Terms: A composite index representing the aggregated search frequency of general HFMD-related terms.</w:t>
      </w:r>
    </w:p>
    <w:sectPr w:rsidR="00383C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D95260F"/>
    <w:rsid w:val="00257058"/>
    <w:rsid w:val="00376A79"/>
    <w:rsid w:val="00383CF3"/>
    <w:rsid w:val="006B0CA9"/>
    <w:rsid w:val="009B7285"/>
    <w:rsid w:val="0D95260F"/>
    <w:rsid w:val="5D5C7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E5ED6D"/>
  <w15:docId w15:val="{ACCAB99C-4C4F-4948-8624-EF42849B4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styleId="Revision">
    <w:name w:val="Revision"/>
    <w:hidden/>
    <w:uiPriority w:val="99"/>
    <w:unhideWhenUsed/>
    <w:rsid w:val="009B7285"/>
    <w:rPr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9</Words>
  <Characters>1767</Characters>
  <Application>Microsoft Office Word</Application>
  <DocSecurity>0</DocSecurity>
  <Lines>14</Lines>
  <Paragraphs>4</Paragraphs>
  <ScaleCrop>false</ScaleCrop>
  <Company/>
  <LinksUpToDate>false</LinksUpToDate>
  <CharactersWithSpaces>2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萌</dc:creator>
  <cp:lastModifiedBy>Mengfei Sun</cp:lastModifiedBy>
  <cp:revision>3</cp:revision>
  <dcterms:created xsi:type="dcterms:W3CDTF">2025-08-14T08:24:00Z</dcterms:created>
  <dcterms:modified xsi:type="dcterms:W3CDTF">2025-10-15T1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483</vt:lpwstr>
  </property>
  <property fmtid="{D5CDD505-2E9C-101B-9397-08002B2CF9AE}" pid="3" name="ICV">
    <vt:lpwstr>D9A14EB18C554B93BFF04E196F2DB2CE_11</vt:lpwstr>
  </property>
  <property fmtid="{D5CDD505-2E9C-101B-9397-08002B2CF9AE}" pid="4" name="KSOTemplateDocerSaveRecord">
    <vt:lpwstr>eyJoZGlkIjoiNjk2MTliMjk4ODRkOGE4YmViMDNkMzkzMWQ5ZDc1MTEiLCJ1c2VySWQiOiI0Mzc0ODE0NTAifQ==</vt:lpwstr>
  </property>
</Properties>
</file>